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865"/>
        <w:gridCol w:w="864"/>
        <w:gridCol w:w="805"/>
        <w:gridCol w:w="1006"/>
        <w:gridCol w:w="1045"/>
        <w:gridCol w:w="1045"/>
        <w:gridCol w:w="983"/>
        <w:gridCol w:w="1191"/>
      </w:tblGrid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epth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SP(15-year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SP(10-year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SP(5-year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TSP(Grass land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lsen-P(15-year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lsen-P(10-year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lsen-P(5-year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Olsen-P(Grass land)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4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6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38.78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.38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.92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92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3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8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5.29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.68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66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6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8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4.24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05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9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4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6.85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44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5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5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9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3.21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37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4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8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3.31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57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5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8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5.09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0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5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2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0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0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6.42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2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7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6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1.28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19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2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6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 </w:t>
            </w:r>
          </w:p>
        </w:tc>
      </w:tr>
      <w:tr>
        <w:trPr>
          <w:trHeight w:val="270" w:hRule="atLeast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0.00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0.00 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0.00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1.44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50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1 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6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9:19:00Z</dcterms:created>
  <dc:creator>USER</dc:creator>
  <dc:description/>
  <cp:keywords/>
  <dc:language>en-US</dc:language>
  <cp:lastModifiedBy>USER</cp:lastModifiedBy>
  <dcterms:modified xsi:type="dcterms:W3CDTF">2015-07-26T09:19:00Z</dcterms:modified>
  <cp:revision>2</cp:revision>
  <dc:subject/>
  <dc:title/>
</cp:coreProperties>
</file>